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B8462" w14:textId="77777777" w:rsidR="00105305" w:rsidRPr="00E925D3" w:rsidRDefault="00105305" w:rsidP="00105305">
      <w:pPr>
        <w:rPr>
          <w:rFonts w:ascii="Times New Roman" w:hAnsi="Times New Roman" w:cs="Times New Roman"/>
          <w:b/>
          <w:sz w:val="32"/>
          <w:szCs w:val="20"/>
        </w:rPr>
      </w:pPr>
      <w:proofErr w:type="spellStart"/>
      <w:r w:rsidRPr="00E925D3">
        <w:rPr>
          <w:rFonts w:ascii="Times New Roman" w:hAnsi="Times New Roman" w:cs="Times New Roman"/>
          <w:b/>
          <w:sz w:val="32"/>
          <w:szCs w:val="20"/>
        </w:rPr>
        <w:t>Supplementary</w:t>
      </w:r>
      <w:proofErr w:type="spellEnd"/>
      <w:r w:rsidRPr="00E925D3">
        <w:rPr>
          <w:rFonts w:ascii="Times New Roman" w:hAnsi="Times New Roman" w:cs="Times New Roman"/>
          <w:b/>
          <w:sz w:val="32"/>
          <w:szCs w:val="20"/>
        </w:rPr>
        <w:t xml:space="preserve"> material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3"/>
        <w:gridCol w:w="1198"/>
        <w:gridCol w:w="1353"/>
        <w:gridCol w:w="1255"/>
        <w:gridCol w:w="1257"/>
      </w:tblGrid>
      <w:tr w:rsidR="00105305" w:rsidRPr="00B61D6F" w14:paraId="671B8465" w14:textId="77777777" w:rsidTr="645A1C35">
        <w:trPr>
          <w:trHeight w:val="2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1B8463" w14:textId="77777777" w:rsidR="00105305" w:rsidRPr="002F5A92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F5A9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Supplementary table 1.</w:t>
            </w:r>
            <w:r w:rsidRPr="002F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Complications among hospitalized children and </w:t>
            </w:r>
            <w:proofErr w:type="spellStart"/>
            <w:r w:rsidRPr="002F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outpatiens</w:t>
            </w:r>
            <w:proofErr w:type="spellEnd"/>
            <w:r w:rsidRPr="002F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with influenza before and after COVI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-19</w:t>
            </w:r>
            <w:r w:rsidRPr="002F5A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.</w:t>
            </w:r>
          </w:p>
          <w:p w14:paraId="671B8464" w14:textId="77777777" w:rsidR="00105305" w:rsidRPr="002F5A92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</w:tr>
      <w:tr w:rsidR="00105305" w:rsidRPr="00C02586" w14:paraId="671B846B" w14:textId="77777777" w:rsidTr="645A1C35">
        <w:trPr>
          <w:trHeight w:val="290"/>
        </w:trPr>
        <w:tc>
          <w:tcPr>
            <w:tcW w:w="22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66" w14:textId="77777777" w:rsidR="00105305" w:rsidRPr="002F5A92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67" w14:textId="4AFAFF9A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</w:t>
            </w:r>
            <w:r w:rsidR="00E31B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202</w:t>
            </w:r>
            <w:r w:rsidR="5355813B" w:rsidRPr="645A1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6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69" w14:textId="1BD188A2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2</w:t>
            </w:r>
            <w:r w:rsidR="00157F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2023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6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05305" w:rsidRPr="00C02586" w14:paraId="671B8471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71B846C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71B846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n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71B846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%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71B846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71B847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%</w:t>
            </w:r>
          </w:p>
        </w:tc>
      </w:tr>
      <w:tr w:rsidR="00105305" w:rsidRPr="00C02586" w14:paraId="671B8477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2" w14:textId="77777777" w:rsidR="00105305" w:rsidRPr="002F5A92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F5A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Hospitalized children admitted to ICU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3" w14:textId="5EED9832" w:rsidR="00105305" w:rsidRPr="00C02586" w:rsidRDefault="003207A2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105305"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/</w:t>
            </w:r>
            <w:r w:rsidR="00E31B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4" w14:textId="377AE566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300B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/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</w:tr>
      <w:tr w:rsidR="00105305" w:rsidRPr="00C02586" w14:paraId="671B847D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8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reviously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ealthy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9" w14:textId="7DC7E7B7" w:rsidR="00105305" w:rsidRPr="00C02586" w:rsidRDefault="007643DE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1D01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A" w14:textId="79114566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  <w:r w:rsidR="004941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/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5</w:t>
            </w:r>
          </w:p>
        </w:tc>
      </w:tr>
      <w:tr w:rsidR="00105305" w:rsidRPr="00C02586" w14:paraId="671B8483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E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Underlying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onic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ndition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7F" w14:textId="6DA58AE6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7643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1D01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0" w14:textId="02CE824F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 w:rsidR="0049411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/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5</w:t>
            </w:r>
          </w:p>
        </w:tc>
      </w:tr>
      <w:tr w:rsidR="00105305" w:rsidRPr="00C02586" w14:paraId="671B8489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4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ospitalized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&gt; 24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our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5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05305" w:rsidRPr="00C02586" w14:paraId="671B848F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A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Mild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B" w14:textId="3F3BC829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1D01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695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/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8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5</w:t>
            </w:r>
          </w:p>
        </w:tc>
      </w:tr>
      <w:tr w:rsidR="00105305" w:rsidRPr="00C02586" w14:paraId="671B8495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0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Febrile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izure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1" w14:textId="4380AA4A" w:rsidR="00105305" w:rsidRPr="00C02586" w:rsidRDefault="00FE3AC0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ED72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2" w14:textId="3A11A323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/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</w:p>
        </w:tc>
      </w:tr>
      <w:tr w:rsidR="00105305" w:rsidRPr="00C02586" w14:paraId="671B849B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6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ld CNS symptom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7" w14:textId="5A7D6BDE" w:rsidR="00105305" w:rsidRPr="00C02586" w:rsidRDefault="00286E34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ED72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8" w14:textId="18A0170A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/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</w:tr>
      <w:tr w:rsidR="00105305" w:rsidRPr="00C02586" w14:paraId="671B84A1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C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Facial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aralysis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9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</w:tr>
      <w:tr w:rsidR="00105305" w:rsidRPr="00C02586" w14:paraId="671B84A7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2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kin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ash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3" w14:textId="3EA5E9BC" w:rsidR="00105305" w:rsidRPr="00C02586" w:rsidRDefault="00250497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ED72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4" w14:textId="7E04AC2E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/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</w:tr>
      <w:tr w:rsidR="00105305" w:rsidRPr="00C02586" w14:paraId="671B84AD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8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yositis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9" w14:textId="1FCE8CD3" w:rsidR="00105305" w:rsidRPr="00C02586" w:rsidRDefault="00250497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ED72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A" w14:textId="51FD4E1F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/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</w:tr>
      <w:tr w:rsidR="00105305" w:rsidRPr="00C02586" w14:paraId="671B84B3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E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ehydration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AF" w14:textId="1FBDC119" w:rsidR="00105305" w:rsidRPr="00C02586" w:rsidRDefault="00F52FF4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ED72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0" w14:textId="4DA5B0D3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</w:tr>
      <w:tr w:rsidR="00105305" w:rsidRPr="00C02586" w14:paraId="671B84B9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4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ther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mild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5" w14:textId="309F7E9B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/</w:t>
            </w:r>
            <w:r w:rsidR="00ED72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6" w14:textId="71C8DB6B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7" w14:textId="4196934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/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</w:t>
            </w:r>
          </w:p>
        </w:tc>
      </w:tr>
      <w:tr w:rsidR="00105305" w:rsidRPr="00C02586" w14:paraId="671B84C0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A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  <w:p w14:paraId="671B84BB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Severe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C" w14:textId="46ED61A9" w:rsidR="00105305" w:rsidRPr="00C02586" w:rsidRDefault="0069527B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6</w:t>
            </w:r>
            <w:r w:rsidR="00105305"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D" w14:textId="726C93CB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/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B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</w:tr>
      <w:tr w:rsidR="00105305" w:rsidRPr="00C02586" w14:paraId="671B84C6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1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Sepsis like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isease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2" w14:textId="4A6ECFF3" w:rsidR="00105305" w:rsidRPr="00C02586" w:rsidRDefault="00F47D20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3230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3" w14:textId="182C8B33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</w:tr>
      <w:tr w:rsidR="00105305" w:rsidRPr="00C02586" w14:paraId="671B84CC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7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Severe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ed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RTI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8" w14:textId="0BC81421" w:rsidR="00105305" w:rsidRPr="00C02586" w:rsidRDefault="004D151B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4B6F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6</w:t>
            </w:r>
            <w:r w:rsidR="001053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9" w14:textId="15B8F59B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A" w14:textId="73B2F6F3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3</w:t>
            </w:r>
          </w:p>
        </w:tc>
      </w:tr>
      <w:tr w:rsidR="00105305" w:rsidRPr="00C02586" w14:paraId="671B84D2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D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Severe CNS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E" w14:textId="508E83D9" w:rsidR="00105305" w:rsidRPr="00C02586" w:rsidRDefault="00A336E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 w:rsidR="001053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CF" w14:textId="0664F381" w:rsidR="00105305" w:rsidRPr="00C02586" w:rsidRDefault="00E2593A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</w:tr>
      <w:tr w:rsidR="00105305" w:rsidRPr="00C02586" w14:paraId="671B84D8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3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Severe soft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issue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</w:tr>
      <w:tr w:rsidR="00105305" w:rsidRPr="00C02586" w14:paraId="671B84DE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9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cute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rthitis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and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steomyeliti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</w:tr>
      <w:tr w:rsidR="00105305" w:rsidRPr="00C02586" w14:paraId="671B84E4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DF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ther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severe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0" w14:textId="0DD36E18" w:rsidR="00105305" w:rsidRPr="00C02586" w:rsidRDefault="00B73348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 w:rsidR="001053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1" w14:textId="03335215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E259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2" w14:textId="62E0AE6B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7</w:t>
            </w:r>
          </w:p>
        </w:tc>
      </w:tr>
      <w:tr w:rsidR="00105305" w:rsidRPr="00C02586" w14:paraId="671B84EA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5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utpatients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6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105305" w:rsidRPr="00C02586" w14:paraId="671B84F0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B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Mild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C" w14:textId="144D1892" w:rsidR="00105305" w:rsidRPr="00C02586" w:rsidRDefault="006262D6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3</w:t>
            </w:r>
            <w:r w:rsidR="00105305"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</w:t>
            </w:r>
            <w:r w:rsidR="00917E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4/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E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</w:p>
        </w:tc>
      </w:tr>
      <w:tr w:rsidR="00105305" w:rsidRPr="00C02586" w14:paraId="671B84F6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1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Febrile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izure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2" w14:textId="6CB44A0A" w:rsidR="00105305" w:rsidRPr="00C02586" w:rsidRDefault="00A7132E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/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3" w14:textId="5B8959E4" w:rsidR="00105305" w:rsidRPr="00C02586" w:rsidRDefault="001E74CC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4" w14:textId="0429FE4C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5</w:t>
            </w:r>
          </w:p>
        </w:tc>
      </w:tr>
      <w:tr w:rsidR="00105305" w:rsidRPr="00C02586" w14:paraId="671B84FC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7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ld CNS symptom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8" w14:textId="3F4A6E33" w:rsidR="00105305" w:rsidRPr="00C02586" w:rsidRDefault="0055747D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  <w:r w:rsidR="00EF4B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9" w14:textId="2572635C" w:rsidR="00105305" w:rsidRPr="00C02586" w:rsidRDefault="001E74CC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A" w14:textId="1FBF7DA8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</w:tr>
      <w:tr w:rsidR="00105305" w:rsidRPr="00C02586" w14:paraId="671B8502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D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Facial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aralysi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E" w14:textId="305A892E" w:rsidR="00105305" w:rsidRPr="00C02586" w:rsidRDefault="00A42436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/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4FF" w14:textId="1C4D6B80" w:rsidR="00105305" w:rsidRPr="00C02586" w:rsidRDefault="001E74CC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0" w14:textId="31122E53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</w:tr>
      <w:tr w:rsidR="00105305" w:rsidRPr="00C02586" w14:paraId="671B8508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3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kin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ash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4" w14:textId="6121D368" w:rsidR="00105305" w:rsidRPr="00C02586" w:rsidRDefault="00C057E7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  <w:r w:rsidR="00EF4B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5" w14:textId="69B828AD" w:rsidR="00105305" w:rsidRPr="00C02586" w:rsidRDefault="001E74CC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6" w14:textId="6334D658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</w:t>
            </w:r>
          </w:p>
        </w:tc>
      </w:tr>
      <w:tr w:rsidR="00105305" w:rsidRPr="00C02586" w14:paraId="671B850E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9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yositis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A" w14:textId="58FD6444" w:rsidR="00105305" w:rsidRPr="00C02586" w:rsidRDefault="0034396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  <w:r w:rsidR="00EF4B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3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B" w14:textId="0BFC625E" w:rsidR="00105305" w:rsidRPr="00C02586" w:rsidRDefault="009C2818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C" w14:textId="2E476F36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0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</w:tr>
      <w:tr w:rsidR="00105305" w:rsidRPr="00C02586" w14:paraId="671B8514" w14:textId="77777777" w:rsidTr="645A1C35">
        <w:trPr>
          <w:trHeight w:val="290"/>
        </w:trPr>
        <w:tc>
          <w:tcPr>
            <w:tcW w:w="220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1B850F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ehydration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1B8510" w14:textId="6C566592" w:rsidR="00105305" w:rsidRPr="00C02586" w:rsidRDefault="00972F97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EF4B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33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1B8511" w14:textId="49837F6F" w:rsidR="00105305" w:rsidRPr="00C02586" w:rsidRDefault="009C2818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1B8512" w14:textId="7B3774E8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 w:rsidR="009909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24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1B851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</w:t>
            </w:r>
          </w:p>
        </w:tc>
      </w:tr>
      <w:tr w:rsidR="00105305" w:rsidRPr="00C02586" w14:paraId="671B851A" w14:textId="77777777" w:rsidTr="645A1C35">
        <w:trPr>
          <w:trHeight w:val="330"/>
        </w:trPr>
        <w:tc>
          <w:tcPr>
            <w:tcW w:w="2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15" w14:textId="77777777" w:rsidR="00105305" w:rsidRPr="00C02586" w:rsidRDefault="00105305" w:rsidP="007909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ther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mild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mplicatio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16" w14:textId="54BCA6A8" w:rsidR="00105305" w:rsidRPr="00C02586" w:rsidRDefault="00FA1C72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 w:rsidR="00EF4B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/33</w:t>
            </w:r>
            <w:r w:rsidR="00105305"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nb-NO"/>
                <w14:ligatures w14:val="none"/>
              </w:rPr>
              <w:t>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17" w14:textId="645252FF" w:rsidR="00105305" w:rsidRPr="00C02586" w:rsidRDefault="009C2818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1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1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-</w:t>
            </w:r>
          </w:p>
        </w:tc>
      </w:tr>
    </w:tbl>
    <w:p w14:paraId="671B851B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51C" w14:textId="77777777" w:rsidR="00105305" w:rsidRPr="004A429E" w:rsidRDefault="00105305" w:rsidP="00105305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nb-NO"/>
          <w14:ligatures w14:val="none"/>
        </w:rPr>
      </w:pPr>
      <w:r w:rsidRPr="00B61D6F">
        <w:rPr>
          <w:rFonts w:ascii="Times New Roman" w:hAnsi="Times New Roman" w:cs="Times New Roman"/>
          <w:sz w:val="20"/>
          <w:szCs w:val="20"/>
          <w:lang w:val="en-US"/>
        </w:rPr>
        <w:t>Abbreviations: CNS, central nervous system; ICU, intensive care unit; RTI, respiratory tract infection.</w:t>
      </w:r>
    </w:p>
    <w:p w14:paraId="671B851D" w14:textId="4EDCF191" w:rsidR="00105305" w:rsidRPr="00B61D6F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4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 xml:space="preserve">Including two children with neutropenia and two with </w:t>
      </w:r>
      <w:proofErr w:type="spellStart"/>
      <w:r w:rsidRPr="004A429E">
        <w:rPr>
          <w:rFonts w:ascii="Times New Roman" w:hAnsi="Times New Roman" w:cs="Times New Roman"/>
          <w:sz w:val="20"/>
          <w:szCs w:val="20"/>
          <w:lang w:val="en-US"/>
        </w:rPr>
        <w:t>preseptal</w:t>
      </w:r>
      <w:proofErr w:type="spellEnd"/>
      <w:r w:rsidRPr="004A429E">
        <w:rPr>
          <w:rFonts w:ascii="Times New Roman" w:hAnsi="Times New Roman" w:cs="Times New Roman"/>
          <w:sz w:val="20"/>
          <w:szCs w:val="20"/>
          <w:lang w:val="en-US"/>
        </w:rPr>
        <w:t xml:space="preserve"> cellulitis. </w:t>
      </w:r>
      <w:r w:rsidRPr="00B61D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>One with IgA nephritis, one with anemia, one with osteomyelitis (</w:t>
      </w:r>
      <w:r w:rsidRPr="00B61D6F">
        <w:rPr>
          <w:rFonts w:ascii="Times New Roman" w:hAnsi="Times New Roman" w:cs="Times New Roman"/>
          <w:i/>
          <w:sz w:val="20"/>
          <w:szCs w:val="20"/>
          <w:lang w:val="en-US"/>
        </w:rPr>
        <w:t>Streptococcus aureus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), one influenza and SARS-CoV-2 positive child with MIS-C. </w:t>
      </w:r>
      <w:r w:rsidRPr="004A4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>Including one child with ARDS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>one child with a rare syndrome in need of intensive care diagnosed with laryngitis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>one total atelectasis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>one bacterial tracheitis (</w:t>
      </w:r>
      <w:r w:rsidRPr="004A429E">
        <w:rPr>
          <w:rFonts w:ascii="Times New Roman" w:hAnsi="Times New Roman" w:cs="Times New Roman"/>
          <w:i/>
          <w:sz w:val="20"/>
          <w:szCs w:val="20"/>
          <w:lang w:val="en-US"/>
        </w:rPr>
        <w:t>Streptococcus pneumoniae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 xml:space="preserve">one with secondary bacterial pneumonia and pneumatocele (unknown bacteria). </w:t>
      </w:r>
      <w:r w:rsidRPr="00B61D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61D6F">
        <w:rPr>
          <w:rFonts w:ascii="Times New Roman" w:hAnsi="Times New Roman" w:cs="Times New Roman"/>
          <w:i/>
          <w:sz w:val="20"/>
          <w:szCs w:val="20"/>
          <w:lang w:val="en-US"/>
        </w:rPr>
        <w:t xml:space="preserve">Streptococcus pyogenes 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pneumonia. </w:t>
      </w:r>
      <w:r w:rsidRPr="004A4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 xml:space="preserve">Including </w:t>
      </w:r>
      <w:r w:rsidR="002567A6" w:rsidRPr="004A429E">
        <w:rPr>
          <w:rFonts w:ascii="Times New Roman" w:hAnsi="Times New Roman" w:cs="Times New Roman"/>
          <w:sz w:val="20"/>
          <w:szCs w:val="20"/>
          <w:lang w:val="en-US"/>
        </w:rPr>
        <w:t xml:space="preserve">four 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>child</w:t>
      </w:r>
      <w:r w:rsidR="002567A6" w:rsidRPr="004A429E">
        <w:rPr>
          <w:rFonts w:ascii="Times New Roman" w:hAnsi="Times New Roman" w:cs="Times New Roman"/>
          <w:sz w:val="20"/>
          <w:szCs w:val="20"/>
          <w:lang w:val="en-US"/>
        </w:rPr>
        <w:t>ren</w:t>
      </w:r>
      <w:r w:rsidRPr="004A429E">
        <w:rPr>
          <w:rFonts w:ascii="Times New Roman" w:hAnsi="Times New Roman" w:cs="Times New Roman"/>
          <w:sz w:val="20"/>
          <w:szCs w:val="20"/>
          <w:lang w:val="en-US"/>
        </w:rPr>
        <w:t xml:space="preserve"> with complicated seizures.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A42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proofErr w:type="gramStart"/>
      <w:r w:rsidRPr="004A429E">
        <w:rPr>
          <w:rFonts w:ascii="Times New Roman" w:hAnsi="Times New Roman" w:cs="Times New Roman"/>
          <w:sz w:val="20"/>
          <w:szCs w:val="20"/>
          <w:lang w:val="en-US"/>
        </w:rPr>
        <w:t>Including</w:t>
      </w:r>
      <w:proofErr w:type="gramEnd"/>
      <w:r w:rsidRPr="004A429E">
        <w:rPr>
          <w:rFonts w:ascii="Times New Roman" w:hAnsi="Times New Roman" w:cs="Times New Roman"/>
          <w:sz w:val="20"/>
          <w:szCs w:val="20"/>
          <w:lang w:val="en-US"/>
        </w:rPr>
        <w:t xml:space="preserve"> one child with severe glomerulonephritis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, one with periorbital cellulitis and one with hematemesis. </w:t>
      </w:r>
      <w:r w:rsidRPr="00B61D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One child with </w:t>
      </w:r>
      <w:proofErr w:type="spellStart"/>
      <w:r w:rsidRPr="00B61D6F">
        <w:rPr>
          <w:rFonts w:ascii="Times New Roman" w:hAnsi="Times New Roman" w:cs="Times New Roman"/>
          <w:sz w:val="20"/>
          <w:szCs w:val="20"/>
          <w:lang w:val="en-US"/>
        </w:rPr>
        <w:t>Lemierres</w:t>
      </w:r>
      <w:proofErr w:type="spellEnd"/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 syndrome (</w:t>
      </w:r>
      <w:r w:rsidRPr="00B61D6F">
        <w:rPr>
          <w:rFonts w:ascii="Times New Roman" w:hAnsi="Times New Roman" w:cs="Times New Roman"/>
          <w:i/>
          <w:sz w:val="20"/>
          <w:szCs w:val="20"/>
          <w:lang w:val="en-US"/>
        </w:rPr>
        <w:t>Streptococcus pyogenes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) and one with preorbital cellulitis. </w:t>
      </w:r>
      <w:r w:rsidRPr="00B61D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>One with leukopenia</w:t>
      </w:r>
      <w:r w:rsidR="00C057E7"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B61D6F">
        <w:rPr>
          <w:rFonts w:ascii="Times New Roman" w:hAnsi="Times New Roman" w:cs="Times New Roman"/>
          <w:sz w:val="20"/>
          <w:szCs w:val="20"/>
          <w:lang w:val="en-US"/>
        </w:rPr>
        <w:t xml:space="preserve"> one with ethmoidal sinusitis</w:t>
      </w:r>
      <w:r w:rsidR="00FA1C72" w:rsidRPr="00B61D6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537DC81" w14:textId="77777777" w:rsidR="00157F16" w:rsidRDefault="00157F16" w:rsidP="00105305">
      <w:pP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nb-NO"/>
          <w14:ligatures w14:val="none"/>
        </w:rPr>
      </w:pPr>
    </w:p>
    <w:p w14:paraId="671B851E" w14:textId="3CFEC77D" w:rsidR="00105305" w:rsidRPr="00C02586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F0D26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nb-NO"/>
          <w14:ligatures w14:val="none"/>
        </w:rPr>
        <w:lastRenderedPageBreak/>
        <w:t>Supplementary table 2.</w:t>
      </w:r>
      <w:r w:rsidRPr="004F0D2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nb-NO"/>
          <w14:ligatures w14:val="none"/>
        </w:rPr>
        <w:t xml:space="preserve"> Children with influenza virus hospitalized &gt;24 hours per 100.000 children in </w:t>
      </w:r>
      <w:proofErr w:type="spellStart"/>
      <w:r w:rsidRPr="004F0D2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nb-NO"/>
          <w14:ligatures w14:val="none"/>
        </w:rPr>
        <w:t>Sør-Trøndelag</w:t>
      </w:r>
      <w:proofErr w:type="spellEnd"/>
      <w:r w:rsidRPr="004F0D2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nb-NO"/>
          <w14:ligatures w14:val="none"/>
        </w:rPr>
        <w:t xml:space="preserve"> county.</w:t>
      </w:r>
    </w:p>
    <w:tbl>
      <w:tblPr>
        <w:tblW w:w="500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161"/>
        <w:gridCol w:w="1046"/>
        <w:gridCol w:w="1263"/>
        <w:gridCol w:w="1187"/>
        <w:gridCol w:w="222"/>
        <w:gridCol w:w="1046"/>
        <w:gridCol w:w="1154"/>
        <w:gridCol w:w="179"/>
        <w:gridCol w:w="679"/>
      </w:tblGrid>
      <w:tr w:rsidR="00105305" w:rsidRPr="00C02586" w14:paraId="671B8529" w14:textId="77777777" w:rsidTr="007909FE">
        <w:trPr>
          <w:trHeight w:val="290"/>
        </w:trPr>
        <w:tc>
          <w:tcPr>
            <w:tcW w:w="116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1F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idemiological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year</w:t>
            </w:r>
            <w:proofErr w:type="spellEnd"/>
          </w:p>
        </w:tc>
        <w:tc>
          <w:tcPr>
            <w:tcW w:w="8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&lt;12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ths</w:t>
            </w:r>
            <w:proofErr w:type="spellEnd"/>
          </w:p>
        </w:tc>
        <w:tc>
          <w:tcPr>
            <w:tcW w:w="69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12-23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ths</w:t>
            </w:r>
            <w:proofErr w:type="spellEnd"/>
          </w:p>
        </w:tc>
        <w:tc>
          <w:tcPr>
            <w:tcW w:w="65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24-59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ths</w:t>
            </w:r>
            <w:proofErr w:type="spellEnd"/>
          </w:p>
        </w:tc>
        <w:tc>
          <w:tcPr>
            <w:tcW w:w="12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&lt;60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ths</w:t>
            </w:r>
            <w:proofErr w:type="spellEnd"/>
          </w:p>
        </w:tc>
        <w:tc>
          <w:tcPr>
            <w:tcW w:w="63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&gt;60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ths</w:t>
            </w:r>
            <w:proofErr w:type="spellEnd"/>
          </w:p>
        </w:tc>
        <w:tc>
          <w:tcPr>
            <w:tcW w:w="9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2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ll ages</w:t>
            </w:r>
          </w:p>
        </w:tc>
      </w:tr>
      <w:tr w:rsidR="00105305" w:rsidRPr="00C02586" w14:paraId="671B8534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2A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06/20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2B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2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2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2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2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3</w:t>
            </w:r>
          </w:p>
        </w:tc>
      </w:tr>
      <w:tr w:rsidR="00105305" w:rsidRPr="00C02586" w14:paraId="671B853F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5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07/200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6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3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3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3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3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3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</w:t>
            </w:r>
          </w:p>
        </w:tc>
      </w:tr>
      <w:tr w:rsidR="00105305" w:rsidRPr="00C02586" w14:paraId="671B854A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0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08/20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1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4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4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4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4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</w:t>
            </w:r>
          </w:p>
        </w:tc>
      </w:tr>
      <w:tr w:rsidR="00105305" w:rsidRPr="00C02586" w14:paraId="671B8555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B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09/201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4C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4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4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4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5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6</w:t>
            </w:r>
          </w:p>
        </w:tc>
      </w:tr>
      <w:tr w:rsidR="00105305" w:rsidRPr="00C02586" w14:paraId="671B8560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6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0/201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7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5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5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5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5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5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</w:p>
        </w:tc>
      </w:tr>
      <w:tr w:rsidR="00105305" w:rsidRPr="00C02586" w14:paraId="671B856B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1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1/201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2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6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6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6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6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7</w:t>
            </w:r>
          </w:p>
        </w:tc>
      </w:tr>
      <w:tr w:rsidR="00105305" w:rsidRPr="00C02586" w14:paraId="671B8576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C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2/201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6D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6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6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7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7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5</w:t>
            </w:r>
          </w:p>
        </w:tc>
      </w:tr>
      <w:tr w:rsidR="00105305" w:rsidRPr="00C02586" w14:paraId="671B8581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7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3/201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8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7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7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7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7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7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6</w:t>
            </w:r>
          </w:p>
        </w:tc>
      </w:tr>
      <w:tr w:rsidR="00105305" w:rsidRPr="00C02586" w14:paraId="671B858C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2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4/201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3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8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8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8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8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</w:tr>
      <w:tr w:rsidR="00105305" w:rsidRPr="00C02586" w14:paraId="671B8597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D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5/20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8E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8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9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9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9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1</w:t>
            </w:r>
          </w:p>
        </w:tc>
      </w:tr>
      <w:tr w:rsidR="00105305" w:rsidRPr="00C02586" w14:paraId="671B85A2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8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6/201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9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9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9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9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9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9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9</w:t>
            </w:r>
          </w:p>
        </w:tc>
      </w:tr>
      <w:tr w:rsidR="00105305" w:rsidRPr="00C02586" w14:paraId="671B85AD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3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7/201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4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A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A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A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A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7</w:t>
            </w:r>
          </w:p>
        </w:tc>
      </w:tr>
      <w:tr w:rsidR="00105305" w:rsidRPr="00C02586" w14:paraId="671B85B8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E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8/201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AF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B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B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B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B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</w:p>
        </w:tc>
      </w:tr>
      <w:tr w:rsidR="00105305" w:rsidRPr="00C02586" w14:paraId="671B85C3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B9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19/202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BA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B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B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</w:t>
            </w:r>
          </w:p>
        </w:tc>
      </w:tr>
      <w:tr w:rsidR="00105305" w:rsidRPr="00C02586" w14:paraId="671B85CE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4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20/202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5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C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C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C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C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</w:tr>
      <w:tr w:rsidR="00105305" w:rsidRPr="00C02586" w14:paraId="671B85D9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CF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21/202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D0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D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D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D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D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D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D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D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D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</w:tr>
      <w:tr w:rsidR="00105305" w:rsidRPr="00C02586" w14:paraId="671B85E4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DA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022/2023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D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B85D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B85D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4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B85D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B85DF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E0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9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E1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E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E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8</w:t>
            </w:r>
          </w:p>
        </w:tc>
      </w:tr>
      <w:tr w:rsidR="00105305" w:rsidRPr="00C02586" w14:paraId="671B85EF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E5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ean</w:t>
            </w:r>
            <w:proofErr w:type="spellEnd"/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E6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E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E8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E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B85EA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EB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EC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ED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EE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5</w:t>
            </w:r>
          </w:p>
        </w:tc>
      </w:tr>
      <w:tr w:rsidR="00105305" w:rsidRPr="00C02586" w14:paraId="671B85FA" w14:textId="77777777" w:rsidTr="007909FE">
        <w:trPr>
          <w:trHeight w:val="29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0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95%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nfidence</w:t>
            </w:r>
            <w:proofErr w:type="spellEnd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terval</w:t>
            </w:r>
            <w:proofErr w:type="spellEnd"/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1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2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0-11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3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5-12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4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2-4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5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6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2-6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7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-17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8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B85F9" w14:textId="77777777" w:rsidR="00105305" w:rsidRPr="00C02586" w:rsidRDefault="00105305" w:rsidP="00790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025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9-31</w:t>
            </w:r>
          </w:p>
        </w:tc>
      </w:tr>
      <w:tr w:rsidR="00105305" w:rsidRPr="00C02586" w14:paraId="671B85FC" w14:textId="77777777" w:rsidTr="007909FE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85FB" w14:textId="77777777" w:rsidR="00105305" w:rsidRPr="00C02586" w:rsidRDefault="00105305" w:rsidP="007909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</w:tbl>
    <w:p w14:paraId="671B85FD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5FE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5FF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600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601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602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81C687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1BC4E0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CAAD5A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ED27FD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CA7617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ADE7C4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B17A05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78A12E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71B4C7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61CFC0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AE7A34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A0F434" w14:textId="2A4397B0" w:rsidR="004A429E" w:rsidRPr="004A429E" w:rsidRDefault="004A429E" w:rsidP="0010530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429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ure 1</w:t>
      </w:r>
      <w:r w:rsidR="001A7F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975056" w:rsidRPr="003337CF">
        <w:rPr>
          <w:rFonts w:ascii="Times New Roman" w:hAnsi="Times New Roman" w:cs="Times New Roman"/>
          <w:sz w:val="20"/>
          <w:szCs w:val="20"/>
          <w:lang w:val="en-US"/>
        </w:rPr>
        <w:t>Study flowchart</w:t>
      </w:r>
      <w:r w:rsidR="008637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5671" w:rsidRPr="00435671">
        <w:rPr>
          <w:rFonts w:ascii="Times New Roman" w:hAnsi="Times New Roman" w:cs="Times New Roman"/>
          <w:sz w:val="20"/>
          <w:szCs w:val="20"/>
          <w:lang w:val="en-US"/>
        </w:rPr>
        <w:t>in line with the STROBE (Strengthening the Reporting of Observational Studies in Epidemiology) statement</w:t>
      </w:r>
      <w:r w:rsidR="0043567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435671" w:rsidRPr="0043567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934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505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63CB8CF0" w14:textId="7E1F0C9B" w:rsidR="004A429E" w:rsidRDefault="007313B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13B5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 wp14:anchorId="420DFA71" wp14:editId="1CCB0E64">
            <wp:simplePos x="0" y="0"/>
            <wp:positionH relativeFrom="margin">
              <wp:align>left</wp:align>
            </wp:positionH>
            <wp:positionV relativeFrom="paragraph">
              <wp:posOffset>343032</wp:posOffset>
            </wp:positionV>
            <wp:extent cx="5731510" cy="6080760"/>
            <wp:effectExtent l="0" t="0" r="2540" b="0"/>
            <wp:wrapTight wrapText="bothSides">
              <wp:wrapPolygon edited="0">
                <wp:start x="0" y="0"/>
                <wp:lineTo x="0" y="21519"/>
                <wp:lineTo x="21538" y="21519"/>
                <wp:lineTo x="21538" y="0"/>
                <wp:lineTo x="0" y="0"/>
              </wp:wrapPolygon>
            </wp:wrapTight>
            <wp:docPr id="919302370" name="Bilde 1" descr="Et bilde som inneholder tekst, skjermbilde, Font, Parallel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302370" name="Bilde 1" descr="Et bilde som inneholder tekst, skjermbilde, Font, Parallell&#10;&#10;KI-generert innhold kan være feil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80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B3D147" w14:textId="6CE2D3CC" w:rsidR="00253C8A" w:rsidRDefault="00253C8A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8BA2EA" w14:textId="77777777" w:rsidR="00253C8A" w:rsidRDefault="00253C8A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166A8A" w14:textId="77777777" w:rsidR="004A429E" w:rsidRDefault="004A429E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603" w14:textId="77777777" w:rsidR="00105305" w:rsidRPr="00221A2D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604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605" w14:textId="77777777" w:rsidR="00105305" w:rsidRDefault="00105305" w:rsidP="0010530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1B8607" w14:textId="4B0F661B" w:rsidR="00241B1E" w:rsidRPr="00975056" w:rsidRDefault="00241B1E">
      <w:pPr>
        <w:rPr>
          <w:lang w:val="en-US"/>
        </w:rPr>
      </w:pPr>
    </w:p>
    <w:sectPr w:rsidR="00241B1E" w:rsidRPr="00975056" w:rsidSect="00105305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02D27" w14:textId="77777777" w:rsidR="007909FE" w:rsidRDefault="007909FE" w:rsidP="00105305">
      <w:pPr>
        <w:spacing w:after="0" w:line="240" w:lineRule="auto"/>
      </w:pPr>
      <w:r>
        <w:separator/>
      </w:r>
    </w:p>
  </w:endnote>
  <w:endnote w:type="continuationSeparator" w:id="0">
    <w:p w14:paraId="07FCC127" w14:textId="77777777" w:rsidR="007909FE" w:rsidRDefault="007909FE" w:rsidP="00105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-1818335899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671B860C" w14:textId="77777777" w:rsidR="00105305" w:rsidRDefault="00105305" w:rsidP="007909FE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71B860D" w14:textId="77777777" w:rsidR="00105305" w:rsidRDefault="00105305" w:rsidP="00105305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434794536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671B860E" w14:textId="77777777" w:rsidR="00105305" w:rsidRDefault="00105305" w:rsidP="007909FE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671B860F" w14:textId="77777777" w:rsidR="00105305" w:rsidRDefault="00105305" w:rsidP="00105305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34AF1" w14:textId="77777777" w:rsidR="007909FE" w:rsidRDefault="007909FE" w:rsidP="00105305">
      <w:pPr>
        <w:spacing w:after="0" w:line="240" w:lineRule="auto"/>
      </w:pPr>
      <w:r>
        <w:separator/>
      </w:r>
    </w:p>
  </w:footnote>
  <w:footnote w:type="continuationSeparator" w:id="0">
    <w:p w14:paraId="4D45D5C0" w14:textId="77777777" w:rsidR="007909FE" w:rsidRDefault="007909FE" w:rsidP="001053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05"/>
    <w:rsid w:val="0002484D"/>
    <w:rsid w:val="00036006"/>
    <w:rsid w:val="00065AE5"/>
    <w:rsid w:val="00074B6F"/>
    <w:rsid w:val="00095710"/>
    <w:rsid w:val="000B6630"/>
    <w:rsid w:val="000E22E4"/>
    <w:rsid w:val="000F1990"/>
    <w:rsid w:val="00100242"/>
    <w:rsid w:val="00105305"/>
    <w:rsid w:val="00115371"/>
    <w:rsid w:val="0011570A"/>
    <w:rsid w:val="00157F16"/>
    <w:rsid w:val="001977A9"/>
    <w:rsid w:val="001A7FD2"/>
    <w:rsid w:val="001D0111"/>
    <w:rsid w:val="001D3240"/>
    <w:rsid w:val="001E60FC"/>
    <w:rsid w:val="001E74CC"/>
    <w:rsid w:val="00241B1E"/>
    <w:rsid w:val="00244ED7"/>
    <w:rsid w:val="00250497"/>
    <w:rsid w:val="00253C8A"/>
    <w:rsid w:val="002567A6"/>
    <w:rsid w:val="00263809"/>
    <w:rsid w:val="002800F5"/>
    <w:rsid w:val="00284730"/>
    <w:rsid w:val="00286E34"/>
    <w:rsid w:val="002A7AA8"/>
    <w:rsid w:val="002B5412"/>
    <w:rsid w:val="002B6F22"/>
    <w:rsid w:val="002D7087"/>
    <w:rsid w:val="00300B59"/>
    <w:rsid w:val="00315F1A"/>
    <w:rsid w:val="003207A2"/>
    <w:rsid w:val="00323045"/>
    <w:rsid w:val="0032562B"/>
    <w:rsid w:val="003337CF"/>
    <w:rsid w:val="003339B0"/>
    <w:rsid w:val="00343965"/>
    <w:rsid w:val="003650E9"/>
    <w:rsid w:val="003A5DD1"/>
    <w:rsid w:val="003C4208"/>
    <w:rsid w:val="003D0C99"/>
    <w:rsid w:val="003F74A4"/>
    <w:rsid w:val="0042135C"/>
    <w:rsid w:val="00435671"/>
    <w:rsid w:val="00460DDC"/>
    <w:rsid w:val="004662B1"/>
    <w:rsid w:val="00477C65"/>
    <w:rsid w:val="00485466"/>
    <w:rsid w:val="0049411D"/>
    <w:rsid w:val="004A429E"/>
    <w:rsid w:val="004A43B1"/>
    <w:rsid w:val="004B3397"/>
    <w:rsid w:val="004B3BBF"/>
    <w:rsid w:val="004B6FD7"/>
    <w:rsid w:val="004D151B"/>
    <w:rsid w:val="004D2F8F"/>
    <w:rsid w:val="004E4DCF"/>
    <w:rsid w:val="004F7EB0"/>
    <w:rsid w:val="005336E2"/>
    <w:rsid w:val="00540A73"/>
    <w:rsid w:val="00541583"/>
    <w:rsid w:val="0055747D"/>
    <w:rsid w:val="005700E7"/>
    <w:rsid w:val="00597E82"/>
    <w:rsid w:val="005A26D4"/>
    <w:rsid w:val="005B4FBC"/>
    <w:rsid w:val="005D124B"/>
    <w:rsid w:val="005D2287"/>
    <w:rsid w:val="005E4533"/>
    <w:rsid w:val="005F4310"/>
    <w:rsid w:val="005F4F42"/>
    <w:rsid w:val="006262D6"/>
    <w:rsid w:val="006858B5"/>
    <w:rsid w:val="00692E54"/>
    <w:rsid w:val="0069527B"/>
    <w:rsid w:val="006C41A5"/>
    <w:rsid w:val="006C5B8A"/>
    <w:rsid w:val="007313B5"/>
    <w:rsid w:val="00734F58"/>
    <w:rsid w:val="00736A5D"/>
    <w:rsid w:val="007643DE"/>
    <w:rsid w:val="00765BEC"/>
    <w:rsid w:val="007909FE"/>
    <w:rsid w:val="007E29AA"/>
    <w:rsid w:val="00847306"/>
    <w:rsid w:val="00863741"/>
    <w:rsid w:val="00867780"/>
    <w:rsid w:val="0088233B"/>
    <w:rsid w:val="00910310"/>
    <w:rsid w:val="00917EA3"/>
    <w:rsid w:val="00972F97"/>
    <w:rsid w:val="00975056"/>
    <w:rsid w:val="00985983"/>
    <w:rsid w:val="00990911"/>
    <w:rsid w:val="00994426"/>
    <w:rsid w:val="009B0A27"/>
    <w:rsid w:val="009B1A71"/>
    <w:rsid w:val="009C2818"/>
    <w:rsid w:val="009D537D"/>
    <w:rsid w:val="009D68A5"/>
    <w:rsid w:val="00A336E5"/>
    <w:rsid w:val="00A42436"/>
    <w:rsid w:val="00A44D52"/>
    <w:rsid w:val="00A52C98"/>
    <w:rsid w:val="00A57AD0"/>
    <w:rsid w:val="00A7132E"/>
    <w:rsid w:val="00AA312B"/>
    <w:rsid w:val="00AC78DD"/>
    <w:rsid w:val="00AD12FE"/>
    <w:rsid w:val="00B37E81"/>
    <w:rsid w:val="00B61D6F"/>
    <w:rsid w:val="00B73348"/>
    <w:rsid w:val="00B87000"/>
    <w:rsid w:val="00BD1D12"/>
    <w:rsid w:val="00BE261D"/>
    <w:rsid w:val="00BE56EB"/>
    <w:rsid w:val="00C057E7"/>
    <w:rsid w:val="00C50484"/>
    <w:rsid w:val="00C67D40"/>
    <w:rsid w:val="00CA250F"/>
    <w:rsid w:val="00CB189C"/>
    <w:rsid w:val="00CB79A5"/>
    <w:rsid w:val="00CD5D98"/>
    <w:rsid w:val="00CF3D40"/>
    <w:rsid w:val="00D15998"/>
    <w:rsid w:val="00D219E1"/>
    <w:rsid w:val="00D302C4"/>
    <w:rsid w:val="00D7392B"/>
    <w:rsid w:val="00D934FA"/>
    <w:rsid w:val="00D9578B"/>
    <w:rsid w:val="00DC10C6"/>
    <w:rsid w:val="00DE14B7"/>
    <w:rsid w:val="00E03797"/>
    <w:rsid w:val="00E22511"/>
    <w:rsid w:val="00E2593A"/>
    <w:rsid w:val="00E31B1D"/>
    <w:rsid w:val="00E367D9"/>
    <w:rsid w:val="00E437BE"/>
    <w:rsid w:val="00E7344A"/>
    <w:rsid w:val="00E85F0A"/>
    <w:rsid w:val="00ED7297"/>
    <w:rsid w:val="00EF0F48"/>
    <w:rsid w:val="00EF14E1"/>
    <w:rsid w:val="00EF4B30"/>
    <w:rsid w:val="00EF52A4"/>
    <w:rsid w:val="00F0420F"/>
    <w:rsid w:val="00F23E3E"/>
    <w:rsid w:val="00F47D20"/>
    <w:rsid w:val="00F52FF4"/>
    <w:rsid w:val="00F57558"/>
    <w:rsid w:val="00F8066C"/>
    <w:rsid w:val="00FA0339"/>
    <w:rsid w:val="00FA1C72"/>
    <w:rsid w:val="00FE3AC0"/>
    <w:rsid w:val="508AF197"/>
    <w:rsid w:val="5355813B"/>
    <w:rsid w:val="645A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B8462"/>
  <w15:chartTrackingRefBased/>
  <w15:docId w15:val="{5DDA54B9-8681-4EF0-9A31-546B4C87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305"/>
    <w:pPr>
      <w:spacing w:after="160" w:line="259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0530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0530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0530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0530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0530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0530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0530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0530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0530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05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05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05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0530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0530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0530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0530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0530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0530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053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05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0530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05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0530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10530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0530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erkutheving">
    <w:name w:val="Intense Emphasis"/>
    <w:basedOn w:val="Standardskriftforavsnitt"/>
    <w:uiPriority w:val="21"/>
    <w:qFormat/>
    <w:rsid w:val="0010530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05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0530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05305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1053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05305"/>
    <w:rPr>
      <w:sz w:val="22"/>
      <w:szCs w:val="22"/>
    </w:rPr>
  </w:style>
  <w:style w:type="character" w:styleId="Sidetall">
    <w:name w:val="page number"/>
    <w:basedOn w:val="Standardskriftforavsnitt"/>
    <w:uiPriority w:val="99"/>
    <w:semiHidden/>
    <w:unhideWhenUsed/>
    <w:rsid w:val="00105305"/>
  </w:style>
  <w:style w:type="character" w:styleId="Merknadsreferanse">
    <w:name w:val="annotation reference"/>
    <w:basedOn w:val="Standardskriftforavsnitt"/>
    <w:uiPriority w:val="99"/>
    <w:semiHidden/>
    <w:unhideWhenUsed/>
    <w:rsid w:val="006C41A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C41A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C41A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C41A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C41A5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5E4533"/>
    <w:rPr>
      <w:sz w:val="22"/>
      <w:szCs w:val="22"/>
    </w:rPr>
  </w:style>
  <w:style w:type="paragraph" w:styleId="Topptekst">
    <w:name w:val="header"/>
    <w:basedOn w:val="Normal"/>
    <w:link w:val="TopptekstTegn"/>
    <w:uiPriority w:val="99"/>
    <w:semiHidden/>
    <w:unhideWhenUsed/>
    <w:rsid w:val="000360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03600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DDEACE35934E4D9CC7F74CC1A9A2E1" ma:contentTypeVersion="4" ma:contentTypeDescription="Create a new document." ma:contentTypeScope="" ma:versionID="b22e0e3e3589888f1b20c432dfcedc20">
  <xsd:schema xmlns:xsd="http://www.w3.org/2001/XMLSchema" xmlns:xs="http://www.w3.org/2001/XMLSchema" xmlns:p="http://schemas.microsoft.com/office/2006/metadata/properties" xmlns:ns2="2ea29a5c-6121-4f8b-817a-7b518100be8c" targetNamespace="http://schemas.microsoft.com/office/2006/metadata/properties" ma:root="true" ma:fieldsID="58cbff4f3f914317fe3ba8be0a834ef5" ns2:_="">
    <xsd:import namespace="2ea29a5c-6121-4f8b-817a-7b518100be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29a5c-6121-4f8b-817a-7b518100be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B57BD4-2921-445F-B92E-314750473F07}">
  <ds:schemaRefs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2ea29a5c-6121-4f8b-817a-7b518100be8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E6FE8CD-BBC7-4A6D-90D8-46CDE98D87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2F35E4-1751-4089-ACA1-C4D23999F0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a29a5c-6121-4f8b-817a-7b518100be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eimdal</dc:creator>
  <cp:keywords/>
  <dc:description/>
  <cp:lastModifiedBy>Inger Heimdal</cp:lastModifiedBy>
  <cp:revision>2</cp:revision>
  <dcterms:created xsi:type="dcterms:W3CDTF">2026-01-23T14:17:00Z</dcterms:created>
  <dcterms:modified xsi:type="dcterms:W3CDTF">2026-01-2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DDEACE35934E4D9CC7F74CC1A9A2E1</vt:lpwstr>
  </property>
</Properties>
</file>